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 xml:space="preserve">Table S1 </w:t>
      </w:r>
      <w:r>
        <w:rPr/>
        <w:t>Oligonucleotide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111"/>
      </w:tblGrid>
      <w:tr>
        <w:trPr/>
        <w:tc>
          <w:tcPr>
            <w:tcW w:w="8330" w:type="dxa"/>
            <w:gridSpan w:val="2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Quantitative RT-PCR primers, </w:t>
            </w:r>
            <w:r>
              <w:rPr>
                <w:rFonts w:cs="Calibri" w:ascii="Calibri" w:hAnsi="Calibri"/>
                <w:sz w:val="24"/>
              </w:rPr>
              <w:t>Sequence (5’→3’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cl2-F (CAGCTGCGAGGGAGAGCTAA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cl2-R (GATGCTCAGTAGCCCCCTAACC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dx2-F (ACCGGAATTGTTTGCTGCTGT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dx2-R (TCCCGACTTCCCTTCACCAT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ebpa-F (AAAGCCAAGAAGTCGGTGGAC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Calibri" w:ascii="Calibri" w:hAnsi="Calibri"/>
                <w:szCs w:val="21"/>
              </w:rPr>
              <w:t>Cebpa-R (CTTTATCTCGGCTCTTGCGC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lx3-F (TCGCCCAAGTCGGAATATACC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lx3-R (AGTAGATCGTTCGCGGCTTTC)</w:t>
            </w:r>
          </w:p>
        </w:tc>
      </w:tr>
      <w:tr>
        <w:trPr>
          <w:trHeight w:val="364" w:hRule="atLeast"/>
        </w:trPr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omes-F (GGTGTACAACAGCGCTTGCA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omes-R (CCATGCCTTTGGAGGTGTCTT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rrb-F (GCAGTCCTTCGTGCTGTCTCA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rrb-R (TACATGGGACTGGATGGGAGAT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x1-F (AGGAACCCGAGGGATTCGA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x1-R (GAAGCCGCCTCCAAGGTTT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FZD5-F (CTTGTTTCCAAAGTCCAATCAAGTG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FZD5-R (GCCTACTCTTCACCCTTCTTTAACG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PDH-F (TGGCAAAGTGGAGATTGTTGCC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PDH-R (AAGATGGTGATGGGCTTCCCG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Gcm1-F (CCCCAGCAAGTTCCATCAGA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Gcm1-R (AAGGCTCACCTCCCGGATT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GCM1-F (GGTGCTTGAGTGGGCCGATCC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GCM1-R (AGGTGCCGCTGCGCATTCTT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and1-F (GGGTTAAACCCGGTCTTTGG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and1-R (AAGGACCTGCCGACCTCTTG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tga4-F (AATCTCCTCCACCTACTCACAGAG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tga4-R (ACCAACGGCTACATCAACATATCC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-1-F (CAGGCTCCGGAATGCAATT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-1-R (GCAGTTGGTTTGGAGGACACA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yna-F (AGATACCCCGATGACCACGTC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yna-R (TGAGGATCGTCTGGGTGGAG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ynb-F (CCACCACCCATACGTTCAAA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ynb-R (GGTTATAGCAGGTGCCGAAG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yncytin1- F (GGAGTATCCCAGGCGTTAGG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yncytin1-R (TTGGGTCAAGCACAAGGTCA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feb-F (TGGACTCCTGCAGTCACTGAAG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feb-R (AGCTGAGCCATGAACCCAAGT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pbpa-F (CAGAGAGTGGCGATGGGTTTT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pbpa-R (GACAATGGCACAGTGGCTGTT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WNT2-F (TGGCTCCCTCTGCTCTTGAC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WNT2-R (CTGGCACATTATCGCACATCAC)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Vcam1-F (GTGACTCCATGGCCCTCACTT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Vcam1-R (CGTCCTCACCTTCGCGTTTA)</w:t>
            </w:r>
          </w:p>
        </w:tc>
      </w:tr>
      <w:tr>
        <w:trPr/>
        <w:tc>
          <w:tcPr>
            <w:tcW w:w="8330" w:type="dxa"/>
            <w:gridSpan w:val="2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Primers for Gcm1 promoter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m1-P-F (TGGTAGAGTGGATTATAGG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m1-P-R (AAGACACGTATATCTTCCG)</w:t>
            </w:r>
          </w:p>
        </w:tc>
      </w:tr>
      <w:tr>
        <w:trPr/>
        <w:tc>
          <w:tcPr>
            <w:tcW w:w="8330" w:type="dxa"/>
            <w:gridSpan w:val="2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siRNA oligonucleotides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Stealth RNAi (Invitrogen)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Calibri" w:ascii="Calibri" w:hAnsi="Calibri"/>
                <w:szCs w:val="21"/>
              </w:rPr>
              <w:t>siFZD5-1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widowControl/>
              <w:spacing w:lineRule="auto" w:line="300" w:before="0" w:after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  <w:t>GAGCACAACCACAUCCACUACGAGA</w:t>
            </w:r>
          </w:p>
        </w:tc>
      </w:tr>
      <w:tr>
        <w:trPr/>
        <w:tc>
          <w:tcPr>
            <w:tcW w:w="4219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Calibri" w:ascii="Calibri" w:hAnsi="Calibri"/>
                <w:szCs w:val="21"/>
              </w:rPr>
              <w:t>siFZD5-2</w:t>
            </w:r>
          </w:p>
        </w:tc>
        <w:tc>
          <w:tcPr>
            <w:tcW w:w="4111" w:type="dxa"/>
            <w:tcBorders>
              <w:top w:val="single" w:sz="4" w:space="0" w:color="009900"/>
              <w:left w:val="single" w:sz="4" w:space="0" w:color="009900"/>
              <w:bottom w:val="single" w:sz="4" w:space="0" w:color="009900"/>
              <w:right w:val="single" w:sz="4" w:space="0" w:color="009900"/>
            </w:tcBorders>
          </w:tcPr>
          <w:p>
            <w:pPr>
              <w:pStyle w:val="Normal"/>
              <w:widowControl/>
              <w:spacing w:lineRule="auto" w:line="300" w:before="0" w:after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  <w:t>GCACCAUCGUCUUCCUCCUGGUCU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03:39:00Z</dcterms:created>
  <dc:creator>ljh</dc:creator>
  <dc:description/>
  <cp:keywords/>
  <dc:language>en-US</dc:language>
  <cp:lastModifiedBy>ljh</cp:lastModifiedBy>
  <dcterms:modified xsi:type="dcterms:W3CDTF">2013-02-17T03:52:00Z</dcterms:modified>
  <cp:revision>22</cp:revision>
  <dc:subject/>
  <dc:title/>
</cp:coreProperties>
</file>